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5C350" w14:textId="74077B9E" w:rsidR="00151057" w:rsidRDefault="00C54802" w:rsidP="00151057">
      <w:pPr>
        <w:spacing w:line="480" w:lineRule="auto"/>
      </w:pPr>
      <w:r>
        <w:rPr>
          <w:noProof/>
        </w:rPr>
        <w:drawing>
          <wp:inline distT="0" distB="0" distL="0" distR="0" wp14:anchorId="5E1E5209" wp14:editId="238C7BDA">
            <wp:extent cx="5718748" cy="4720005"/>
            <wp:effectExtent l="0" t="0" r="0" b="444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47" r="6892"/>
                    <a:stretch/>
                  </pic:blipFill>
                  <pic:spPr bwMode="auto">
                    <a:xfrm>
                      <a:off x="0" y="0"/>
                      <a:ext cx="5749219" cy="47451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02BF96" w14:textId="5BEAE2CE" w:rsidR="00151057" w:rsidRPr="006C666B" w:rsidRDefault="00151057" w:rsidP="00151057">
      <w:pPr>
        <w:spacing w:line="480" w:lineRule="auto"/>
      </w:pPr>
      <w:r>
        <w:rPr>
          <w:rFonts w:ascii="Cambria" w:hAnsi="Cambria"/>
          <w:b/>
          <w:sz w:val="24"/>
          <w:szCs w:val="24"/>
        </w:rPr>
        <w:t xml:space="preserve">Supplementary </w:t>
      </w:r>
      <w:r w:rsidR="004D2A53">
        <w:rPr>
          <w:rFonts w:ascii="Cambria" w:hAnsi="Cambria"/>
          <w:b/>
          <w:sz w:val="24"/>
          <w:szCs w:val="24"/>
        </w:rPr>
        <w:t>Data S</w:t>
      </w:r>
      <w:r w:rsidR="00B2175B">
        <w:rPr>
          <w:rFonts w:ascii="Cambria" w:hAnsi="Cambria"/>
          <w:b/>
          <w:sz w:val="24"/>
          <w:szCs w:val="24"/>
        </w:rPr>
        <w:t>D</w:t>
      </w:r>
      <w:r w:rsidR="004D2A53">
        <w:rPr>
          <w:rFonts w:ascii="Cambria" w:hAnsi="Cambria"/>
          <w:b/>
          <w:sz w:val="24"/>
          <w:szCs w:val="24"/>
        </w:rPr>
        <w:t>3</w:t>
      </w:r>
      <w:r w:rsidRPr="004254A4">
        <w:rPr>
          <w:rFonts w:ascii="Cambria" w:hAnsi="Cambria"/>
          <w:b/>
          <w:sz w:val="24"/>
          <w:szCs w:val="24"/>
        </w:rPr>
        <w:t>.</w:t>
      </w:r>
      <w:r>
        <w:rPr>
          <w:rFonts w:ascii="Cambria" w:hAnsi="Cambria"/>
          <w:sz w:val="24"/>
          <w:szCs w:val="24"/>
        </w:rPr>
        <w:t xml:space="preserve"> Sampling locations of </w:t>
      </w:r>
      <w:r>
        <w:rPr>
          <w:rFonts w:ascii="Cambria" w:hAnsi="Cambria"/>
          <w:i/>
          <w:iCs/>
          <w:sz w:val="24"/>
          <w:szCs w:val="24"/>
        </w:rPr>
        <w:t>Vombatus ursinus</w:t>
      </w:r>
      <w:r>
        <w:rPr>
          <w:rFonts w:ascii="Cambria" w:hAnsi="Cambria"/>
          <w:sz w:val="24"/>
          <w:szCs w:val="24"/>
        </w:rPr>
        <w:t xml:space="preserve"> relative to the 11 vegetation </w:t>
      </w:r>
      <w:r w:rsidR="001F4B91">
        <w:rPr>
          <w:rFonts w:ascii="Cambria" w:hAnsi="Cambria"/>
          <w:sz w:val="24"/>
          <w:szCs w:val="24"/>
        </w:rPr>
        <w:t>classes</w:t>
      </w:r>
      <w:r w:rsidR="00B952A4">
        <w:rPr>
          <w:rFonts w:ascii="Cambria" w:hAnsi="Cambria"/>
          <w:sz w:val="24"/>
          <w:szCs w:val="24"/>
        </w:rPr>
        <w:t xml:space="preserve"> used for</w:t>
      </w:r>
      <w:r>
        <w:rPr>
          <w:rFonts w:ascii="Cambria" w:hAnsi="Cambria"/>
          <w:sz w:val="24"/>
          <w:szCs w:val="24"/>
        </w:rPr>
        <w:t xml:space="preserve"> landscape genetics analyses.</w:t>
      </w:r>
    </w:p>
    <w:p w14:paraId="78624B20" w14:textId="77777777" w:rsidR="00AD7A59" w:rsidRDefault="00AD7A59"/>
    <w:sectPr w:rsidR="00AD7A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057"/>
    <w:rsid w:val="00013655"/>
    <w:rsid w:val="00023E75"/>
    <w:rsid w:val="00041F79"/>
    <w:rsid w:val="000569A5"/>
    <w:rsid w:val="00056E03"/>
    <w:rsid w:val="00061CB8"/>
    <w:rsid w:val="00066BBE"/>
    <w:rsid w:val="000D03A8"/>
    <w:rsid w:val="001107F2"/>
    <w:rsid w:val="0012652D"/>
    <w:rsid w:val="00136665"/>
    <w:rsid w:val="00151057"/>
    <w:rsid w:val="001546CF"/>
    <w:rsid w:val="00175FE2"/>
    <w:rsid w:val="001C227E"/>
    <w:rsid w:val="001D39E5"/>
    <w:rsid w:val="001E197F"/>
    <w:rsid w:val="001F05E1"/>
    <w:rsid w:val="001F4B91"/>
    <w:rsid w:val="002172FC"/>
    <w:rsid w:val="002425A2"/>
    <w:rsid w:val="00245225"/>
    <w:rsid w:val="002A464E"/>
    <w:rsid w:val="002A7CA9"/>
    <w:rsid w:val="002B661F"/>
    <w:rsid w:val="002C1474"/>
    <w:rsid w:val="002C329F"/>
    <w:rsid w:val="002C40AC"/>
    <w:rsid w:val="002D6CF8"/>
    <w:rsid w:val="002D7401"/>
    <w:rsid w:val="002F2073"/>
    <w:rsid w:val="002F5769"/>
    <w:rsid w:val="00327C92"/>
    <w:rsid w:val="00334875"/>
    <w:rsid w:val="003421D9"/>
    <w:rsid w:val="003579B9"/>
    <w:rsid w:val="0036182D"/>
    <w:rsid w:val="00364349"/>
    <w:rsid w:val="00365680"/>
    <w:rsid w:val="0038130E"/>
    <w:rsid w:val="0038214B"/>
    <w:rsid w:val="00391304"/>
    <w:rsid w:val="00393117"/>
    <w:rsid w:val="003A179E"/>
    <w:rsid w:val="003A505D"/>
    <w:rsid w:val="003A5BD6"/>
    <w:rsid w:val="003C0B69"/>
    <w:rsid w:val="003F70F8"/>
    <w:rsid w:val="00411182"/>
    <w:rsid w:val="0041187B"/>
    <w:rsid w:val="00413F2C"/>
    <w:rsid w:val="0042229A"/>
    <w:rsid w:val="004261DD"/>
    <w:rsid w:val="004645B7"/>
    <w:rsid w:val="00464BED"/>
    <w:rsid w:val="0046529D"/>
    <w:rsid w:val="004D07F4"/>
    <w:rsid w:val="004D2A53"/>
    <w:rsid w:val="00505347"/>
    <w:rsid w:val="00513801"/>
    <w:rsid w:val="0054203F"/>
    <w:rsid w:val="005826EC"/>
    <w:rsid w:val="00586532"/>
    <w:rsid w:val="00592B10"/>
    <w:rsid w:val="005B25D7"/>
    <w:rsid w:val="005C2B7A"/>
    <w:rsid w:val="005D0DE3"/>
    <w:rsid w:val="005D1A8A"/>
    <w:rsid w:val="005D689D"/>
    <w:rsid w:val="005F1F5A"/>
    <w:rsid w:val="005F7579"/>
    <w:rsid w:val="006537DA"/>
    <w:rsid w:val="00683DD4"/>
    <w:rsid w:val="006C305B"/>
    <w:rsid w:val="006C7FD2"/>
    <w:rsid w:val="006D639A"/>
    <w:rsid w:val="007010BB"/>
    <w:rsid w:val="0073677A"/>
    <w:rsid w:val="00764F87"/>
    <w:rsid w:val="00765363"/>
    <w:rsid w:val="007C385E"/>
    <w:rsid w:val="007C69EF"/>
    <w:rsid w:val="007D1FE0"/>
    <w:rsid w:val="007F17CC"/>
    <w:rsid w:val="0081153C"/>
    <w:rsid w:val="00824056"/>
    <w:rsid w:val="00850563"/>
    <w:rsid w:val="008867DE"/>
    <w:rsid w:val="008A0BB2"/>
    <w:rsid w:val="008A4E0D"/>
    <w:rsid w:val="008D09E4"/>
    <w:rsid w:val="008D37EF"/>
    <w:rsid w:val="008E1E27"/>
    <w:rsid w:val="00904082"/>
    <w:rsid w:val="00926BEF"/>
    <w:rsid w:val="00937466"/>
    <w:rsid w:val="009611D5"/>
    <w:rsid w:val="00977E54"/>
    <w:rsid w:val="009B584D"/>
    <w:rsid w:val="009E1F80"/>
    <w:rsid w:val="00A31DA9"/>
    <w:rsid w:val="00A44096"/>
    <w:rsid w:val="00A502E6"/>
    <w:rsid w:val="00A769DA"/>
    <w:rsid w:val="00A776C2"/>
    <w:rsid w:val="00A77C65"/>
    <w:rsid w:val="00AA0A5E"/>
    <w:rsid w:val="00AA6455"/>
    <w:rsid w:val="00AC0A2F"/>
    <w:rsid w:val="00AC445C"/>
    <w:rsid w:val="00AC618A"/>
    <w:rsid w:val="00AD7A59"/>
    <w:rsid w:val="00B2175B"/>
    <w:rsid w:val="00B23F09"/>
    <w:rsid w:val="00B3013D"/>
    <w:rsid w:val="00B437C8"/>
    <w:rsid w:val="00B83F6E"/>
    <w:rsid w:val="00B952A4"/>
    <w:rsid w:val="00BA2B08"/>
    <w:rsid w:val="00BB53DC"/>
    <w:rsid w:val="00BF7F81"/>
    <w:rsid w:val="00C20568"/>
    <w:rsid w:val="00C220CF"/>
    <w:rsid w:val="00C416D8"/>
    <w:rsid w:val="00C44D66"/>
    <w:rsid w:val="00C54802"/>
    <w:rsid w:val="00C61A35"/>
    <w:rsid w:val="00C756A2"/>
    <w:rsid w:val="00C90D85"/>
    <w:rsid w:val="00C97A38"/>
    <w:rsid w:val="00CA221B"/>
    <w:rsid w:val="00CA4DA2"/>
    <w:rsid w:val="00CB4438"/>
    <w:rsid w:val="00CC361E"/>
    <w:rsid w:val="00CC3D59"/>
    <w:rsid w:val="00D2747A"/>
    <w:rsid w:val="00D27C23"/>
    <w:rsid w:val="00D65ED4"/>
    <w:rsid w:val="00D70FEE"/>
    <w:rsid w:val="00D945F5"/>
    <w:rsid w:val="00D976EE"/>
    <w:rsid w:val="00DB6391"/>
    <w:rsid w:val="00DB7554"/>
    <w:rsid w:val="00DB7BBA"/>
    <w:rsid w:val="00E07065"/>
    <w:rsid w:val="00E1019D"/>
    <w:rsid w:val="00E25EA6"/>
    <w:rsid w:val="00E26AC5"/>
    <w:rsid w:val="00E36877"/>
    <w:rsid w:val="00E570BA"/>
    <w:rsid w:val="00E660FF"/>
    <w:rsid w:val="00E74ECB"/>
    <w:rsid w:val="00E9486F"/>
    <w:rsid w:val="00EA7B81"/>
    <w:rsid w:val="00EE0E01"/>
    <w:rsid w:val="00EE747A"/>
    <w:rsid w:val="00F02ADB"/>
    <w:rsid w:val="00F051AF"/>
    <w:rsid w:val="00F250A5"/>
    <w:rsid w:val="00F271CD"/>
    <w:rsid w:val="00F3041E"/>
    <w:rsid w:val="00F54D30"/>
    <w:rsid w:val="00F80043"/>
    <w:rsid w:val="00F83C84"/>
    <w:rsid w:val="00F906D5"/>
    <w:rsid w:val="00FD1430"/>
    <w:rsid w:val="00FF4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DF0F95"/>
  <w15:chartTrackingRefBased/>
  <w15:docId w15:val="{F7CA4289-D649-994A-9CCC-DD0A018AE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057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A0A5E"/>
  </w:style>
  <w:style w:type="table" w:styleId="TableGrid">
    <w:name w:val="Table Grid"/>
    <w:basedOn w:val="TableNormal"/>
    <w:uiPriority w:val="39"/>
    <w:rsid w:val="00151057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510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10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10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10BB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0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0BB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urridge</dc:creator>
  <cp:keywords/>
  <dc:description/>
  <cp:lastModifiedBy>Christopher Burridge</cp:lastModifiedBy>
  <cp:revision>3</cp:revision>
  <dcterms:created xsi:type="dcterms:W3CDTF">2023-07-14T00:10:00Z</dcterms:created>
  <dcterms:modified xsi:type="dcterms:W3CDTF">2023-07-14T00:27:00Z</dcterms:modified>
</cp:coreProperties>
</file>